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33E7" w:rsidRPr="006F229D" w:rsidRDefault="007633E7" w:rsidP="007633E7">
      <w:pPr>
        <w:spacing w:line="480" w:lineRule="auto"/>
        <w:ind w:right="-188"/>
        <w:rPr>
          <w:rFonts w:ascii="Times New Roman" w:eastAsia="Times New Roman" w:hAnsi="Times New Roman" w:cs="Times New Roman"/>
          <w:b/>
          <w:sz w:val="20"/>
          <w:szCs w:val="20"/>
          <w:lang w:eastAsia="de-DE" w:bidi="en-US"/>
        </w:rPr>
      </w:pPr>
      <w:bookmarkStart w:id="0" w:name="_GoBack"/>
      <w:r w:rsidRPr="006F229D">
        <w:rPr>
          <w:rFonts w:ascii="Times New Roman" w:eastAsia="Times New Roman" w:hAnsi="Times New Roman" w:cs="Times New Roman"/>
          <w:b/>
          <w:sz w:val="20"/>
          <w:szCs w:val="20"/>
          <w:lang w:eastAsia="de-DE" w:bidi="en-US"/>
        </w:rPr>
        <w:t xml:space="preserve">S2 Table. The genotype name, pedigree and origin details of the eight standard checks </w:t>
      </w:r>
    </w:p>
    <w:tbl>
      <w:tblPr>
        <w:tblW w:w="9022" w:type="dxa"/>
        <w:jc w:val="center"/>
        <w:tblLook w:val="04A0" w:firstRow="1" w:lastRow="0" w:firstColumn="1" w:lastColumn="0" w:noHBand="0" w:noVBand="1"/>
      </w:tblPr>
      <w:tblGrid>
        <w:gridCol w:w="900"/>
        <w:gridCol w:w="1922"/>
        <w:gridCol w:w="5061"/>
        <w:gridCol w:w="1139"/>
      </w:tblGrid>
      <w:tr w:rsidR="007633E7" w:rsidRPr="006F229D" w:rsidTr="00B92E75">
        <w:trPr>
          <w:trHeight w:val="320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7633E7" w:rsidRPr="006F229D" w:rsidRDefault="007633E7" w:rsidP="00B92E75">
            <w:pPr>
              <w:spacing w:line="240" w:lineRule="auto"/>
              <w:ind w:right="-18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Code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Genotype name</w:t>
            </w:r>
          </w:p>
        </w:tc>
        <w:tc>
          <w:tcPr>
            <w:tcW w:w="5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Pedigre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Origin</w:t>
            </w:r>
          </w:p>
        </w:tc>
      </w:tr>
      <w:tr w:rsidR="007633E7" w:rsidRPr="006F229D" w:rsidTr="00B92E75">
        <w:trPr>
          <w:trHeight w:val="295"/>
          <w:jc w:val="center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Gen.189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BW172862</w:t>
            </w:r>
          </w:p>
        </w:tc>
        <w:tc>
          <w:tcPr>
            <w:tcW w:w="50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ZINCOL/VALI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CIMMYT</w:t>
            </w:r>
          </w:p>
        </w:tc>
      </w:tr>
      <w:tr w:rsidR="007633E7" w:rsidRPr="006F229D" w:rsidTr="00B92E75">
        <w:trPr>
          <w:trHeight w:val="295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Gen.190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BW172864</w:t>
            </w:r>
          </w:p>
        </w:tc>
        <w:tc>
          <w:tcPr>
            <w:tcW w:w="5061" w:type="dxa"/>
            <w:shd w:val="clear" w:color="auto" w:fill="auto"/>
            <w:noWrap/>
            <w:vAlign w:val="bottom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ZINCOL/VALI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CIMMYT</w:t>
            </w:r>
          </w:p>
        </w:tc>
      </w:tr>
      <w:tr w:rsidR="007633E7" w:rsidRPr="006F229D" w:rsidTr="00B92E75">
        <w:trPr>
          <w:trHeight w:val="295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Gen.191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BW172872</w:t>
            </w:r>
          </w:p>
        </w:tc>
        <w:tc>
          <w:tcPr>
            <w:tcW w:w="5061" w:type="dxa"/>
            <w:shd w:val="clear" w:color="auto" w:fill="auto"/>
            <w:noWrap/>
            <w:vAlign w:val="bottom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KIRITATI/4/2*SERI.1B*2/3/KAUZ*2/</w:t>
            </w:r>
          </w:p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BOW//KAUZ/5/CMH81.530/6/MANKU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CIMMYT</w:t>
            </w:r>
          </w:p>
        </w:tc>
      </w:tr>
      <w:tr w:rsidR="007633E7" w:rsidRPr="006F229D" w:rsidTr="00B92E75">
        <w:trPr>
          <w:trHeight w:val="295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Gen.192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BW172936</w:t>
            </w:r>
          </w:p>
        </w:tc>
        <w:tc>
          <w:tcPr>
            <w:tcW w:w="5061" w:type="dxa"/>
            <w:shd w:val="clear" w:color="auto" w:fill="auto"/>
            <w:noWrap/>
            <w:vAlign w:val="bottom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FRET2/TUKURU//FRET2*2/3/</w:t>
            </w:r>
          </w:p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T.SPELTA PI348530/4/VALI/5/MUCUY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CIMMYT</w:t>
            </w:r>
          </w:p>
        </w:tc>
      </w:tr>
      <w:tr w:rsidR="007633E7" w:rsidRPr="006F229D" w:rsidTr="00B92E75">
        <w:trPr>
          <w:trHeight w:val="295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Gen.193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BW172938</w:t>
            </w:r>
          </w:p>
        </w:tc>
        <w:tc>
          <w:tcPr>
            <w:tcW w:w="5061" w:type="dxa"/>
            <w:shd w:val="clear" w:color="auto" w:fill="auto"/>
            <w:noWrap/>
            <w:vAlign w:val="bottom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FRET2/TUKURU//FRET2*2/3/</w:t>
            </w:r>
          </w:p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T.SPELTA PI348530/4/VALI/5/MUCUY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CIMMYT</w:t>
            </w:r>
          </w:p>
        </w:tc>
      </w:tr>
      <w:tr w:rsidR="007633E7" w:rsidRPr="006F229D" w:rsidTr="00B92E75">
        <w:trPr>
          <w:trHeight w:val="295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Gen.194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BW172955</w:t>
            </w:r>
          </w:p>
        </w:tc>
        <w:tc>
          <w:tcPr>
            <w:tcW w:w="5061" w:type="dxa"/>
            <w:shd w:val="clear" w:color="auto" w:fill="auto"/>
            <w:noWrap/>
            <w:vAlign w:val="bottom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CROC_1/AE.SQUARROSA (210)//PBW343*2/KUKUNA/3/PBW343*2/</w:t>
            </w:r>
          </w:p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KUKUNA/4/VALI/5/MANKU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CIMMYT</w:t>
            </w:r>
          </w:p>
        </w:tc>
      </w:tr>
      <w:tr w:rsidR="007633E7" w:rsidRPr="006F229D" w:rsidTr="00B92E75">
        <w:trPr>
          <w:trHeight w:val="68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Gen.195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BW172082</w:t>
            </w:r>
          </w:p>
        </w:tc>
        <w:tc>
          <w:tcPr>
            <w:tcW w:w="5061" w:type="dxa"/>
            <w:shd w:val="clear" w:color="auto" w:fill="auto"/>
            <w:noWrap/>
            <w:vAlign w:val="bottom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FRET2*2/SHAMA//PARUS/3/FRET2*2/KUKUNA*2/4/</w:t>
            </w:r>
          </w:p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TRCH/SRTU//KACHU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CIMMYT</w:t>
            </w:r>
          </w:p>
        </w:tc>
      </w:tr>
      <w:tr w:rsidR="007633E7" w:rsidRPr="006F229D" w:rsidTr="00B92E75">
        <w:trPr>
          <w:trHeight w:val="295"/>
          <w:jc w:val="center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Gen.196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BW172996</w:t>
            </w:r>
          </w:p>
        </w:tc>
        <w:tc>
          <w:tcPr>
            <w:tcW w:w="50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ZINCOL/3/QUAIU #1/SOLALA//QUAIU #2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3E7" w:rsidRPr="006F229D" w:rsidRDefault="007633E7" w:rsidP="00B92E75">
            <w:pPr>
              <w:spacing w:line="240" w:lineRule="auto"/>
              <w:ind w:right="-188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6F229D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CIMMYT</w:t>
            </w:r>
          </w:p>
        </w:tc>
      </w:tr>
    </w:tbl>
    <w:p w:rsidR="007633E7" w:rsidRPr="006F229D" w:rsidRDefault="007633E7" w:rsidP="007633E7">
      <w:pPr>
        <w:spacing w:after="120" w:line="360" w:lineRule="auto"/>
        <w:outlineLvl w:val="0"/>
        <w:rPr>
          <w:rFonts w:ascii="Times New Roman" w:hAnsi="Times New Roman" w:cs="Times New Roman"/>
          <w:b/>
          <w:noProof/>
          <w:sz w:val="36"/>
          <w:szCs w:val="36"/>
          <w:lang w:eastAsia="zh-CN" w:bidi="en-US"/>
        </w:rPr>
      </w:pPr>
    </w:p>
    <w:p w:rsidR="005B3D6A" w:rsidRDefault="005B3D6A"/>
    <w:sectPr w:rsidR="005B3D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3E7"/>
    <w:rsid w:val="005B3D6A"/>
    <w:rsid w:val="007633E7"/>
    <w:rsid w:val="00DA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1C6D45-01B8-442B-B6F8-0BC9E8D71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3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3-04-12T20:30:00Z</dcterms:created>
  <dcterms:modified xsi:type="dcterms:W3CDTF">2023-04-12T20:30:00Z</dcterms:modified>
</cp:coreProperties>
</file>